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896" w:rsidRDefault="00EB3896" w:rsidP="002911AA">
      <w:pPr>
        <w:rPr>
          <w:rFonts w:ascii="Times New Roman" w:hAnsi="Times New Roman" w:cs="Times New Roman"/>
          <w:szCs w:val="20"/>
        </w:rPr>
      </w:pPr>
      <w:del w:id="0" w:author="eumbac" w:date="2014-12-26T08:44:00Z">
        <w:r w:rsidRPr="00EB0D28" w:rsidDel="009E0D36">
          <w:rPr>
            <w:rFonts w:ascii="Times New Roman" w:hAnsi="Times New Roman" w:cs="Times New Roman"/>
            <w:b/>
            <w:szCs w:val="20"/>
          </w:rPr>
          <w:delText xml:space="preserve">Appendix </w:delText>
        </w:r>
      </w:del>
      <w:ins w:id="1" w:author="eumbac" w:date="2014-12-26T08:44:00Z">
        <w:r w:rsidR="009E0D36">
          <w:rPr>
            <w:rFonts w:ascii="Times New Roman" w:hAnsi="Times New Roman" w:cs="Times New Roman"/>
            <w:b/>
            <w:szCs w:val="20"/>
          </w:rPr>
          <w:t>Additional file</w:t>
        </w:r>
        <w:r w:rsidR="009E0D36" w:rsidRPr="00EB0D28">
          <w:rPr>
            <w:rFonts w:ascii="Times New Roman" w:hAnsi="Times New Roman" w:cs="Times New Roman"/>
            <w:b/>
            <w:szCs w:val="20"/>
          </w:rPr>
          <w:t xml:space="preserve"> </w:t>
        </w:r>
      </w:ins>
      <w:r w:rsidRPr="00EB0D28">
        <w:rPr>
          <w:rFonts w:ascii="Times New Roman" w:hAnsi="Times New Roman" w:cs="Times New Roman"/>
          <w:b/>
          <w:szCs w:val="20"/>
        </w:rPr>
        <w:t>1</w:t>
      </w:r>
      <w:r w:rsidRPr="00EB3896">
        <w:rPr>
          <w:rFonts w:ascii="Times New Roman" w:hAnsi="Times New Roman" w:cs="Times New Roman"/>
          <w:szCs w:val="20"/>
        </w:rPr>
        <w:t xml:space="preserve">: </w:t>
      </w:r>
      <w:r w:rsidR="00EB0D28">
        <w:rPr>
          <w:rFonts w:ascii="Times New Roman" w:hAnsi="Times New Roman" w:cs="Times New Roman"/>
          <w:szCs w:val="20"/>
        </w:rPr>
        <w:t>List of m</w:t>
      </w:r>
      <w:r w:rsidRPr="00EB3896">
        <w:rPr>
          <w:rFonts w:ascii="Times New Roman" w:hAnsi="Times New Roman" w:cs="Times New Roman"/>
          <w:szCs w:val="20"/>
        </w:rPr>
        <w:t xml:space="preserve">edical </w:t>
      </w:r>
      <w:r w:rsidR="00EB0D28">
        <w:rPr>
          <w:rFonts w:ascii="Times New Roman" w:hAnsi="Times New Roman" w:cs="Times New Roman"/>
          <w:szCs w:val="20"/>
        </w:rPr>
        <w:t>e</w:t>
      </w:r>
      <w:r w:rsidRPr="00EB3896">
        <w:rPr>
          <w:rFonts w:ascii="Times New Roman" w:hAnsi="Times New Roman" w:cs="Times New Roman"/>
          <w:szCs w:val="20"/>
        </w:rPr>
        <w:t>quipment</w:t>
      </w:r>
      <w:r w:rsidR="00EB0D28">
        <w:rPr>
          <w:rFonts w:ascii="Times New Roman" w:hAnsi="Times New Roman" w:cs="Times New Roman"/>
          <w:szCs w:val="20"/>
        </w:rPr>
        <w:t xml:space="preserve"> available at main South Sudan hospitals.</w:t>
      </w:r>
      <w:r w:rsidR="00FD4B13">
        <w:rPr>
          <w:rFonts w:ascii="Times New Roman" w:hAnsi="Times New Roman" w:cs="Times New Roman"/>
          <w:szCs w:val="20"/>
        </w:rPr>
        <w:br/>
      </w:r>
    </w:p>
    <w:tbl>
      <w:tblPr>
        <w:tblW w:w="5000" w:type="pct"/>
        <w:tblLook w:val="04A0"/>
      </w:tblPr>
      <w:tblGrid>
        <w:gridCol w:w="2235"/>
        <w:gridCol w:w="5244"/>
        <w:gridCol w:w="1763"/>
        <w:tblGridChange w:id="2">
          <w:tblGrid>
            <w:gridCol w:w="2235"/>
            <w:gridCol w:w="5244"/>
            <w:gridCol w:w="1763"/>
          </w:tblGrid>
        </w:tblGridChange>
      </w:tblGrid>
      <w:tr w:rsidR="00AF4866" w:rsidRPr="002911AA" w:rsidTr="00AF4866">
        <w:trPr>
          <w:trHeight w:val="315"/>
        </w:trPr>
        <w:tc>
          <w:tcPr>
            <w:tcW w:w="12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AF4866" w:rsidP="002911A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bookmarkStart w:id="3" w:name="_GoBack" w:colFirst="0" w:colLast="3"/>
            <w:r w:rsidRPr="002911A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Department</w:t>
            </w:r>
          </w:p>
        </w:tc>
        <w:tc>
          <w:tcPr>
            <w:tcW w:w="28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AF4866" w:rsidP="002911A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Equipment</w:t>
            </w:r>
          </w:p>
        </w:tc>
        <w:tc>
          <w:tcPr>
            <w:tcW w:w="9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AF4866" w:rsidP="002911A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Remarks</w:t>
            </w:r>
            <w:ins w:id="4" w:author="Karin Diaconu" w:date="2014-08-04T14:46:00Z">
              <w:r w:rsidR="001A0E17" w:rsidRPr="002911AA">
                <w:rPr>
                  <w:rFonts w:ascii="Times New Roman" w:eastAsia="Times New Roman" w:hAnsi="Times New Roman" w:cs="Times New Roman"/>
                  <w:bCs/>
                  <w:color w:val="000000"/>
                  <w:sz w:val="18"/>
                  <w:szCs w:val="18"/>
                  <w:lang w:eastAsia="en-GB"/>
                </w:rPr>
                <w:t>*</w:t>
              </w:r>
            </w:ins>
          </w:p>
        </w:tc>
      </w:tr>
      <w:bookmarkEnd w:id="3"/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lance, electroni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nsen burner w/ tripod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tplate w/ stirr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pette wash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rigerator, lab 360l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irrer, magneti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cell counter, 18P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agul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t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ergreen apparatu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ub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r, anaerobi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rilizer, hot ai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binet, instrument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crotom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rigerator, 500l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Microscope Olympus cx21 fx1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Automatic pipette, 10-100μm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Automatic pipette, 100-1000μm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Water distill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Timer, digita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  <w:rPrChange w:id="1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ESR set, disposab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ying ove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ying oven, vacuum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sampling trolle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for manual blood grouping &amp; cross matching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for manual cell counting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for manual differential blood coun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for manual microbiological susceptibilit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for manual staining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ectrophot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ssue dehydration process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ssue embedding statio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ssue float bath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ide-staining apparatus for blood smear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ide-staining apparatus for tissu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Haematology mix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Counting chamber, haemocytometer, improved Neubau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Colorimeter digita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Haematology analyser, 5 part differentia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Water bath (unstirred 20lt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Orbital shak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Glucometer &amp; test strip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gas analy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ochemical analy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alyser for microbiolog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ine analy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rifuge, cell washing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rifuge, Haematocr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rifuge, refrigerated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tocentrifug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me hood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bench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A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ter treatment system, for lab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-ioni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oAnalyz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ugs cabin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1" w:author="Karin Diaconu" w:date="2014-08-17T14:17:00Z">
            <w:tblPrEx>
              <w:tblW w:w="5000" w:type="pct"/>
            </w:tblPrEx>
          </w:tblPrExChange>
        </w:tblPrEx>
        <w:trPr>
          <w:trHeight w:val="315"/>
          <w:trPrChange w:id="32" w:author="Karin Diaconu" w:date="2014-08-17T14:17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33" w:author="Karin Diaconu" w:date="2014-08-17T14:17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34" w:author="Karin Diaconu" w:date="2014-08-17T14:17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ELISA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37" w:author="Karin Diaconu" w:date="2014-08-17T14:17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8" w:author="Karin Diaconu" w:date="2014-08-17T14:17:00Z">
            <w:tblPrEx>
              <w:tblW w:w="5000" w:type="pct"/>
            </w:tblPrEx>
          </w:tblPrExChange>
        </w:tblPrEx>
        <w:trPr>
          <w:trHeight w:val="315"/>
          <w:trPrChange w:id="39" w:author="Karin Diaconu" w:date="2014-08-17T14:17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40" w:author="Karin Diaconu" w:date="2014-08-17T14:17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41" w:author="Karin Diaconu" w:date="2014-08-17T14:17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4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4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X-Ray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44" w:author="Karin Diaconu" w:date="2014-08-17T14:17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45" w:author="Karin Diaconu" w:date="2014-08-17T14:17:00Z">
            <w:tblPrEx>
              <w:tblW w:w="5000" w:type="pct"/>
            </w:tblPrEx>
          </w:tblPrExChange>
        </w:tblPrEx>
        <w:trPr>
          <w:trHeight w:val="315"/>
          <w:trPrChange w:id="46" w:author="Karin Diaconu" w:date="2014-08-17T14:17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47" w:author="Karin Diaconu" w:date="2014-08-17T14:17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48" w:author="Karin Diaconu" w:date="2014-08-17T14:17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4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5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Automatic film process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51" w:author="Karin Diaconu" w:date="2014-08-17T14:17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n, warning 'X-Ray in use'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 Compu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 Sca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ltra Sound, general purpos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a prepar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rium contrast medium IV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a injection, CT sca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gital storag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gital workstatio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d door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d panels for ward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5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5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X-Ray view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gnetic Resource Imaging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cassettes, various siz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safe light for dark room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Department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-arm un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54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55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56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57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5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5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Oxygen cylinder suppl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60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61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62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63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64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6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6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Resuscita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67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68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69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70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71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7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7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OP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74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75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76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77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78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7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8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Sphygmomanometer (aneroid, hand held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81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82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83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84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85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8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8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Steth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88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89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90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91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92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9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9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Bed pa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95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96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97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98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99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0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0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laster shea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02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03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04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05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06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 trolle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07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08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09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10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11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1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1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Electric plastic saw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14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15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16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17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18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1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2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Basic orthopaedic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21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22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23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24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25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2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2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Trauma splints (set of 5 pieces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28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29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30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31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32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3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3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ortable Ultra Sound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35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thopaedic &amp; Surge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ctric traction bed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noramic X-Ray (OPG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ght cure composite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algamator mix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 chair un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ction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 instrument cabin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 examination mirr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amination prob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lor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ltrasonic scala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 extraction forceps (assorted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 compress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rbine drill un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t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trument tray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quipment nam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tor &amp; pest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blet coun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ighing sca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pensing tab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2911AA">
        <w:tblPrEx>
          <w:tblW w:w="5000" w:type="pct"/>
          <w:tblPrExChange w:id="136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37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38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39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4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4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Foetal moni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42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43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44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45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46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4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4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Gynaecologic Examination tab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49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50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51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52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53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5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5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Emergency trolle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56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57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58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59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60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6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6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Vacuum extrac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63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diotocograph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ant warm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aesthesia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moni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monitor, neonata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64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65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66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67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6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6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Refriger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70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e lou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al lens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d mirr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it lamp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tin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aract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e chart, e-ty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neal trep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ci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i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irect ophthalm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e examination machine with ton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e-operating micr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d surger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erating stoo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otligh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CE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hthalmic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CE +11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2911AA">
        <w:tblPrEx>
          <w:tblW w:w="5000" w:type="pct"/>
          <w:tblPrExChange w:id="171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72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73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74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7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7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ECG moni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77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noscopy tower &amp; Duodenoscope tow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oscopy tow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ble for Endoscop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doscope cabin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n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gen cylind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gen cylinder hold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uscita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buli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fibril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nchoscop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hocardiograph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hygmoman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th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d pa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cal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ng functioning test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2911AA">
        <w:tblPrEx>
          <w:tblW w:w="5000" w:type="pct"/>
          <w:tblPrExChange w:id="178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79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80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81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8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8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Oxyge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84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85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86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87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88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8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9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Weighin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91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92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193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94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95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9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19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Ultrasonic nebuli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198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199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00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01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02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0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0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Infant radiant warm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05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06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07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08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09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1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1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hototherapy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12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ttle warm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13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14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15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16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1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1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Resuscitation set (paediatric &amp; neonatal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19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20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21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22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23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2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2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Bilirubin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26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27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28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29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30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3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3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Suction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  <w:tcPrChange w:id="233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 trolley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&amp; Neonatolog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hygmoman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2911AA">
        <w:tblPrEx>
          <w:tblW w:w="5000" w:type="pct"/>
          <w:tblPrExChange w:id="234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35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36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37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3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3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Humidifi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0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gen regulator w/ humidifi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41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42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3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4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4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4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ulse oxi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7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48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49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0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1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5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5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Resuscita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4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55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56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7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8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5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6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Adult cystoscop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1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62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63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4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5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6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6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Adult urethrotomy set – flexible ureter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8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69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70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1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2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7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7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aediatrics endourolog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5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76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77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8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9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8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8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Laryngeal mask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2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83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84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5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6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8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8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Endotracheal tub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9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90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91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92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93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9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29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Gastro-duodenal tub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96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297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298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99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0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0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0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Suction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3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04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05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6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7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0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0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Guedel airway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0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11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12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3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4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15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1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Theatre uniform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7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18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19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0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1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22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2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Theatre drums (round steriliser drums, set of 3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4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25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26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7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8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29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3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ECG moni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31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32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33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34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35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36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3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Craniotom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38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39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40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1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2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43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44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Laparotom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5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46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47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8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9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50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51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Mastectom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52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2911AA">
        <w:tblPrEx>
          <w:tblW w:w="5000" w:type="pct"/>
          <w:tblPrExChange w:id="353" w:author="Karin Diaconu" w:date="2014-08-17T14:18:00Z">
            <w:tblPrEx>
              <w:tblW w:w="5000" w:type="pct"/>
            </w:tblPrEx>
          </w:tblPrExChange>
        </w:tblPrEx>
        <w:trPr>
          <w:trHeight w:val="315"/>
          <w:trPrChange w:id="354" w:author="Karin Diaconu" w:date="2014-08-17T14:18:00Z">
            <w:trPr>
              <w:trHeight w:val="315"/>
            </w:trPr>
          </w:trPrChange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55" w:author="Karin Diaconu" w:date="2014-08-17T14:18:00Z">
              <w:tcPr>
                <w:tcW w:w="1209" w:type="pct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56" w:author="Karin Diaconu" w:date="2014-08-17T14:18:00Z">
              <w:tcPr>
                <w:tcW w:w="2837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57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r w:rsidRPr="0051022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  <w:rPrChange w:id="358" w:author="Karin Diaconu" w:date="2014-08-17T14:19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eastAsia="en-GB"/>
                  </w:rPr>
                </w:rPrChange>
              </w:rPr>
              <w:t>Prostatectom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59" w:author="Karin Diaconu" w:date="2014-08-17T14:18:00Z">
              <w:tcPr>
                <w:tcW w:w="954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8D8D8"/>
                <w:noWrap/>
                <w:vAlign w:val="center"/>
                <w:hideMark/>
              </w:tcPr>
            </w:tcPrChange>
          </w:tcPr>
          <w:p w:rsidR="00AF4866" w:rsidRPr="002911AA" w:rsidRDefault="00AF4866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1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erating tab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iling lamp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aesthesia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ctrosurgical un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ub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 laminar flow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ray view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yroidectom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cheostom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uta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medullary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ternal fixa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pir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nti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gen cylinder (accessories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fibril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 cyst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s resectoscop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s optical urethrotom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cutaneous nephrolithotomy (PCNL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pboard for drug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ctric oscillating saw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kull trac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atre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nd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nti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buliser (for OR and small rooms disinfection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ction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ubs, one basi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or OT HVA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or OT Laminar flow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d head unit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-arm un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se oxi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inal collar (sizes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lint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st tube (underwater seal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gen regu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trous Oxide regu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ready requested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gen concentrator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uscitation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fibrilla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rd bed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bile chair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cometer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mome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olley, gas cylind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ergency lamp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rtua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usion pump test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ndard portable tool ki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vy duty drillin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ill pres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indin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ldin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nch vic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 stock, complet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ewdriver se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intenance workshop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owin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aund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lling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undr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ron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c bicyc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lking frame, adul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mbar traction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ltrasonic therapy machin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rvical tractio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ctro-massag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nd exercise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oulder whee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eelchai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jecto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ulanc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F4866" w:rsidRPr="002911AA" w:rsidTr="00AF4866">
        <w:trPr>
          <w:trHeight w:val="315"/>
        </w:trPr>
        <w:tc>
          <w:tcPr>
            <w:tcW w:w="1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866" w:rsidRPr="002911AA" w:rsidRDefault="0051022A" w:rsidP="00291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ediatric bed, w/ drop-side rail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5102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3D395D" w:rsidRPr="00EB3896" w:rsidRDefault="001A0E17" w:rsidP="002911AA">
      <w:pPr>
        <w:rPr>
          <w:rFonts w:ascii="Times New Roman" w:hAnsi="Times New Roman" w:cs="Times New Roman"/>
          <w:szCs w:val="20"/>
        </w:rPr>
      </w:pPr>
      <w:ins w:id="360" w:author="Karin Diaconu" w:date="2014-08-04T14:46:00Z">
        <w:r>
          <w:rPr>
            <w:rFonts w:ascii="Times New Roman" w:hAnsi="Times New Roman" w:cs="Times New Roman"/>
            <w:szCs w:val="20"/>
          </w:rPr>
          <w:t xml:space="preserve">* Items marked 'already requested' had been requested in previous funding rounds by clinicians. We assume these had not yet been provided and were therefore included upon the </w:t>
        </w:r>
      </w:ins>
      <w:ins w:id="361" w:author="Karin Diaconu" w:date="2014-08-04T14:47:00Z">
        <w:r>
          <w:rPr>
            <w:rFonts w:ascii="Times New Roman" w:hAnsi="Times New Roman" w:cs="Times New Roman"/>
            <w:szCs w:val="20"/>
          </w:rPr>
          <w:t xml:space="preserve">current </w:t>
        </w:r>
      </w:ins>
      <w:ins w:id="362" w:author="Karin Diaconu" w:date="2014-08-04T14:46:00Z">
        <w:r>
          <w:rPr>
            <w:rFonts w:ascii="Times New Roman" w:hAnsi="Times New Roman" w:cs="Times New Roman"/>
            <w:szCs w:val="20"/>
          </w:rPr>
          <w:t xml:space="preserve">wishlist. </w:t>
        </w:r>
      </w:ins>
    </w:p>
    <w:sectPr w:rsidR="003D395D" w:rsidRPr="00EB3896" w:rsidSect="00AF4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trackRevisions/>
  <w:defaultTabStop w:val="720"/>
  <w:drawingGridHorizontalSpacing w:val="100"/>
  <w:displayHorizontalDrawingGridEvery w:val="2"/>
  <w:characterSpacingControl w:val="doNotCompress"/>
  <w:compat/>
  <w:rsids>
    <w:rsidRoot w:val="00EB3896"/>
    <w:rsid w:val="000551D6"/>
    <w:rsid w:val="001A0E17"/>
    <w:rsid w:val="001B15E7"/>
    <w:rsid w:val="002911AA"/>
    <w:rsid w:val="002B0F07"/>
    <w:rsid w:val="003A6F0D"/>
    <w:rsid w:val="003D395D"/>
    <w:rsid w:val="0051022A"/>
    <w:rsid w:val="005377EA"/>
    <w:rsid w:val="005F225B"/>
    <w:rsid w:val="007638D3"/>
    <w:rsid w:val="0094519B"/>
    <w:rsid w:val="009E0D36"/>
    <w:rsid w:val="00AF4866"/>
    <w:rsid w:val="00C16D2D"/>
    <w:rsid w:val="00C40F04"/>
    <w:rsid w:val="00CC4772"/>
    <w:rsid w:val="00D373FB"/>
    <w:rsid w:val="00EB0D28"/>
    <w:rsid w:val="00EB3896"/>
    <w:rsid w:val="00F22F79"/>
    <w:rsid w:val="00FD4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0E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E1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E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E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E17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E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E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0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7</Pages>
  <Words>1718</Words>
  <Characters>979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1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ilton</dc:creator>
  <cp:keywords/>
  <dc:description/>
  <cp:lastModifiedBy>eumbac</cp:lastModifiedBy>
  <cp:revision>5</cp:revision>
  <dcterms:created xsi:type="dcterms:W3CDTF">2012-06-27T10:30:00Z</dcterms:created>
  <dcterms:modified xsi:type="dcterms:W3CDTF">2014-12-26T00:44:00Z</dcterms:modified>
</cp:coreProperties>
</file>